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1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1301"/>
      </w:tblGrid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24898.268</w:t>
            </w:r>
          </w:p>
        </w:tc>
      </w:tr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8526.173</w:t>
            </w:r>
          </w:p>
        </w:tc>
      </w:tr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7765.634</w:t>
            </w:r>
          </w:p>
        </w:tc>
      </w:tr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6991.767</w:t>
            </w:r>
          </w:p>
        </w:tc>
      </w:tr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1505.267</w:t>
            </w:r>
          </w:p>
        </w:tc>
      </w:tr>
      <w:tr>
        <w:trPr/>
        <w:tc>
          <w:tcPr>
            <w:tcW w:w="47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V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797.35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8:28:00Z</dcterms:created>
  <dc:creator>Greg Wray</dc:creator>
  <dc:description/>
  <cp:keywords/>
  <dc:language>en-US</dc:language>
  <cp:lastModifiedBy>Greg Wray</cp:lastModifiedBy>
  <dcterms:modified xsi:type="dcterms:W3CDTF">2013-09-10T18:29:00Z</dcterms:modified>
  <cp:revision>1</cp:revision>
  <dc:subject/>
  <dc:title/>
</cp:coreProperties>
</file>